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2653" w:rsidRDefault="002E188A">
      <w:r>
        <w:rPr>
          <w:rFonts w:hint="eastAsia"/>
        </w:rPr>
        <w:t>Supplem</w:t>
      </w:r>
      <w:r w:rsidR="00195AD4">
        <w:t>en</w:t>
      </w:r>
      <w:bookmarkStart w:id="0" w:name="_GoBack"/>
      <w:bookmarkEnd w:id="0"/>
      <w:r>
        <w:rPr>
          <w:rFonts w:hint="eastAsia"/>
        </w:rPr>
        <w:t xml:space="preserve">tal table </w:t>
      </w:r>
      <w:r w:rsidR="0070549A">
        <w:rPr>
          <w:rFonts w:hint="eastAsia"/>
        </w:rPr>
        <w:t>S</w:t>
      </w:r>
      <w:r>
        <w:rPr>
          <w:rFonts w:hint="eastAsia"/>
        </w:rPr>
        <w:t>1</w:t>
      </w:r>
      <w:r w:rsidR="00323147">
        <w:rPr>
          <w:rFonts w:hint="eastAsia"/>
        </w:rPr>
        <w:t>.</w:t>
      </w:r>
      <w:r>
        <w:rPr>
          <w:rFonts w:hint="eastAsia"/>
        </w:rPr>
        <w:t xml:space="preserve"> </w:t>
      </w:r>
      <w:proofErr w:type="spellStart"/>
      <w:r w:rsidR="00323147" w:rsidRPr="00AC2CD7">
        <w:rPr>
          <w:rFonts w:ascii="Times New Roman" w:eastAsia="Arial Unicode MS" w:hAnsi="Times New Roman" w:hint="eastAsia"/>
          <w:bCs/>
          <w:color w:val="000000"/>
          <w:kern w:val="0"/>
          <w:sz w:val="24"/>
          <w:szCs w:val="24"/>
        </w:rPr>
        <w:t>CeRNA</w:t>
      </w:r>
      <w:proofErr w:type="spellEnd"/>
      <w:r w:rsidR="00323147" w:rsidRPr="00AC2CD7">
        <w:rPr>
          <w:rFonts w:ascii="Times New Roman" w:eastAsia="Arial Unicode MS" w:hAnsi="Times New Roman" w:hint="eastAsia"/>
          <w:bCs/>
          <w:color w:val="000000"/>
          <w:kern w:val="0"/>
          <w:sz w:val="24"/>
          <w:szCs w:val="24"/>
        </w:rPr>
        <w:t xml:space="preserve"> network</w:t>
      </w:r>
    </w:p>
    <w:p w:rsidR="005767FC" w:rsidRDefault="005767FC"/>
    <w:p w:rsidR="005767FC" w:rsidRDefault="005767FC"/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701"/>
        <w:gridCol w:w="6520"/>
        <w:gridCol w:w="1418"/>
        <w:gridCol w:w="1701"/>
      </w:tblGrid>
      <w:tr w:rsidR="005767FC" w:rsidRPr="00920434" w:rsidTr="00A46145">
        <w:trPr>
          <w:trHeight w:val="300"/>
        </w:trPr>
        <w:tc>
          <w:tcPr>
            <w:tcW w:w="4361" w:type="dxa"/>
            <w:gridSpan w:val="2"/>
            <w:shd w:val="clear" w:color="auto" w:fill="EEECE1" w:themeFill="background2"/>
            <w:noWrap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ncRNAs</w:t>
            </w:r>
            <w:proofErr w:type="spellEnd"/>
          </w:p>
        </w:tc>
        <w:tc>
          <w:tcPr>
            <w:tcW w:w="6520" w:type="dxa"/>
            <w:shd w:val="clear" w:color="auto" w:fill="EEECE1" w:themeFill="background2"/>
            <w:vAlign w:val="center"/>
          </w:tcPr>
          <w:p w:rsidR="005767FC" w:rsidRDefault="005767FC" w:rsidP="00A461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mo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miRN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</w:p>
        </w:tc>
        <w:tc>
          <w:tcPr>
            <w:tcW w:w="1418" w:type="dxa"/>
            <w:shd w:val="clear" w:color="auto" w:fill="EEECE1" w:themeFill="background2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s</w:t>
            </w:r>
          </w:p>
        </w:tc>
        <w:tc>
          <w:tcPr>
            <w:tcW w:w="1701" w:type="dxa"/>
            <w:shd w:val="clear" w:color="auto" w:fill="EEECE1" w:themeFill="background2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lues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shd w:val="clear" w:color="auto" w:fill="EEECE1" w:themeFill="background2"/>
            <w:noWrap/>
            <w:vAlign w:val="center"/>
            <w:hideMark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qName</w:t>
            </w:r>
            <w:proofErr w:type="spellEnd"/>
          </w:p>
        </w:tc>
        <w:tc>
          <w:tcPr>
            <w:tcW w:w="1701" w:type="dxa"/>
            <w:shd w:val="clear" w:color="auto" w:fill="EEECE1" w:themeFill="background2"/>
            <w:noWrap/>
            <w:vAlign w:val="center"/>
            <w:hideMark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eSymbol</w:t>
            </w:r>
            <w:proofErr w:type="spellEnd"/>
          </w:p>
        </w:tc>
        <w:tc>
          <w:tcPr>
            <w:tcW w:w="6520" w:type="dxa"/>
            <w:shd w:val="clear" w:color="auto" w:fill="EEECE1" w:themeFill="background2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shd w:val="clear" w:color="auto" w:fill="EEECE1" w:themeFill="background2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Symbols</w:t>
            </w:r>
            <w:proofErr w:type="spellEnd"/>
          </w:p>
        </w:tc>
        <w:tc>
          <w:tcPr>
            <w:tcW w:w="1701" w:type="dxa"/>
            <w:shd w:val="clear" w:color="auto" w:fill="EEECE1" w:themeFill="background2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 w:val="restart"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MUST00000137025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p9</w:t>
            </w:r>
          </w:p>
        </w:tc>
        <w:tc>
          <w:tcPr>
            <w:tcW w:w="6520" w:type="dxa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5a-3p,mmu-miR-24-3p,mmu-miR-450a-1-3p,mmu-miR-450b-3p,mmu-miR-504-5p,mmu-miR-709</w:t>
            </w:r>
          </w:p>
        </w:tc>
        <w:tc>
          <w:tcPr>
            <w:tcW w:w="1418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lcn</w:t>
            </w:r>
            <w:proofErr w:type="spellEnd"/>
          </w:p>
        </w:tc>
        <w:tc>
          <w:tcPr>
            <w:tcW w:w="1701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361141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43-3p,mmu-miR-145a-5p,mmu-miR-145b,mmu-miR-292b-3p,mmu-miR-709,mmu-miR-759</w:t>
            </w:r>
          </w:p>
        </w:tc>
        <w:tc>
          <w:tcPr>
            <w:tcW w:w="1418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nt5b</w:t>
            </w:r>
          </w:p>
        </w:tc>
        <w:tc>
          <w:tcPr>
            <w:tcW w:w="1701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502078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486a-5p,mmu-miR-486b-5p,mmu-miR-669o-5p,mmu-miR-709,mmu-miR-883a-3p,mmu-miR-883b-3p</w:t>
            </w:r>
          </w:p>
        </w:tc>
        <w:tc>
          <w:tcPr>
            <w:tcW w:w="1418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ai3</w:t>
            </w:r>
          </w:p>
        </w:tc>
        <w:tc>
          <w:tcPr>
            <w:tcW w:w="1701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922103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292b-3p,mmu-miR-486a-5p,mmu-miR-486b-5p</w:t>
            </w:r>
          </w:p>
        </w:tc>
        <w:tc>
          <w:tcPr>
            <w:tcW w:w="1418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pgef3</w:t>
            </w:r>
          </w:p>
        </w:tc>
        <w:tc>
          <w:tcPr>
            <w:tcW w:w="1701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651395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45a-5p,mmu-miR-145b,mmu-miR-376b-5p,mmu-miR-376c-5p,mmu-miR-504-5p</w:t>
            </w:r>
          </w:p>
        </w:tc>
        <w:tc>
          <w:tcPr>
            <w:tcW w:w="1418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tra4</w:t>
            </w:r>
          </w:p>
        </w:tc>
        <w:tc>
          <w:tcPr>
            <w:tcW w:w="1701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2E-05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450a-1-3p,mmu-miR-450b-3p,mmu-miR-669b-5p,mmu-miR-883a-3p,mmu-miR-883b-3p</w:t>
            </w:r>
          </w:p>
        </w:tc>
        <w:tc>
          <w:tcPr>
            <w:tcW w:w="1418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thfd2</w:t>
            </w:r>
          </w:p>
        </w:tc>
        <w:tc>
          <w:tcPr>
            <w:tcW w:w="1701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151659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0a-5p,mmu-miR-10b-5p,mmu-miR-450a-1-3p,mmu-miR-450b-3p</w:t>
            </w:r>
          </w:p>
        </w:tc>
        <w:tc>
          <w:tcPr>
            <w:tcW w:w="1418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mg9</w:t>
            </w:r>
          </w:p>
        </w:tc>
        <w:tc>
          <w:tcPr>
            <w:tcW w:w="1701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6488549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shd w:val="clear" w:color="auto" w:fill="EEECE1" w:themeFill="background2"/>
            <w:noWrap/>
            <w:vAlign w:val="center"/>
            <w:hideMark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MUST00000139794</w:t>
            </w:r>
          </w:p>
        </w:tc>
        <w:tc>
          <w:tcPr>
            <w:tcW w:w="1701" w:type="dxa"/>
            <w:shd w:val="clear" w:color="auto" w:fill="EEECE1" w:themeFill="background2"/>
            <w:noWrap/>
            <w:vAlign w:val="center"/>
            <w:hideMark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00013G23Rik</w:t>
            </w:r>
          </w:p>
        </w:tc>
        <w:tc>
          <w:tcPr>
            <w:tcW w:w="6520" w:type="dxa"/>
            <w:shd w:val="clear" w:color="auto" w:fill="EEECE1" w:themeFill="background2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942,mmu-miR-3075-5p,mmu-miR-3475-3p,mmu-miR-6972-5p,mmu-miR-7674-5p</w:t>
            </w:r>
          </w:p>
        </w:tc>
        <w:tc>
          <w:tcPr>
            <w:tcW w:w="1418" w:type="dxa"/>
            <w:shd w:val="clear" w:color="auto" w:fill="EEECE1" w:themeFill="background2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sig4</w:t>
            </w:r>
          </w:p>
        </w:tc>
        <w:tc>
          <w:tcPr>
            <w:tcW w:w="1701" w:type="dxa"/>
            <w:shd w:val="clear" w:color="auto" w:fill="EEECE1" w:themeFill="background2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622642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 w:val="restart"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MUST00000142612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l2l14</w:t>
            </w:r>
          </w:p>
        </w:tc>
        <w:tc>
          <w:tcPr>
            <w:tcW w:w="6520" w:type="dxa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85-3p,mmu-miR-188-3p,mmu-miR-30c-1-3p,mmu-miR-30c-2-3p,mmu-miR-329-3p,mmu-miR-351-5p,mmu-miR-362-3p,mmu-miR-485-3p,mmu-miR-615-5p,mmu-miR-670-5p,mmu-miR-691,mmu-miR-92a-2-5p</w:t>
            </w:r>
          </w:p>
        </w:tc>
        <w:tc>
          <w:tcPr>
            <w:tcW w:w="1418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30107B12Rik</w:t>
            </w:r>
          </w:p>
        </w:tc>
        <w:tc>
          <w:tcPr>
            <w:tcW w:w="1701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5E-12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0a-5p,mmu-miR-185-3p,mmu-miR-193a-3p,mmu-miR-193b-3p,mmu-miR-207,mmu-miR-339-5p,mmu-miR-343,mmu-miR-34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e-5p,mmu-miR-344h-5p,mmu-miR-546,mmu-miR-615-5p,mmu-miR-654-3p,mmu-miR-667-5p,mmu-miR-677-3p,mmu-miR-877-3p,mmu-miR-883a-5p</w:t>
            </w:r>
          </w:p>
        </w:tc>
        <w:tc>
          <w:tcPr>
            <w:tcW w:w="1418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Kcnip3</w:t>
            </w:r>
          </w:p>
        </w:tc>
        <w:tc>
          <w:tcPr>
            <w:tcW w:w="1701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3E-09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34-5p,mmu-miR-182-5p,mmu-miR-185-3p,mmu-miR-190b-3p,mmu-miR-193a-3p,mmu-miR-193b-3p,mmu-miR-194-2-3p,mmu-miR-199a-5p,mmu-miR-199b-5p,mmu-miR-204-5p,mmu-miR-211-5p,mmu-miR-214-5p,mmu-miR-302c-3p,mmu-miR-30c-1-3p,mmu-miR-30c-2-3p,mmu-miR-339-5p,mmu-miR-343,mmu-miR-3475-3p,mmu-miR-351-5p,mmu-miR-485-3p,mmu-miR-5129-5p,mmu-miR-5615-3p,mmu-miR-6367,mmu-miR-665-5p,mmu-miR-670-5p,mmu-miR-671-5p,mmu-miR-871-3p,mmu-miR-877-3p,mmu-miR-92a-2-5p</w:t>
            </w:r>
          </w:p>
        </w:tc>
        <w:tc>
          <w:tcPr>
            <w:tcW w:w="1418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gf1</w:t>
            </w:r>
          </w:p>
        </w:tc>
        <w:tc>
          <w:tcPr>
            <w:tcW w:w="1701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1E-06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93a-3p,mmu-miR-204-5p,mmu-miR-207,mmu-miR-211-5p,mmu-miR-214-5p,mmu-miR-302c-3p,mmu-miR-339-5p,mmu-miR-351-5p</w:t>
            </w:r>
          </w:p>
        </w:tc>
        <w:tc>
          <w:tcPr>
            <w:tcW w:w="1418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m14137</w:t>
            </w:r>
          </w:p>
        </w:tc>
        <w:tc>
          <w:tcPr>
            <w:tcW w:w="1701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2E-05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85-5p,mmu-miR-193a-3p,mmu-miR-193b-3p,mmu-miR-199a-5p,mmu-miR-199b-5p,mmu-miR-302c-3p,mmu-miR-320-5p,mmu-miR-329-5p,mmu-miR-546,mmu-miR-667-5p,mmu-miR-686,mmu-miR-871-3p,mmu-miR-877-3p,mmu-miR-883a-5p,mmu-miR-92a-2-5p</w:t>
            </w:r>
          </w:p>
        </w:tc>
        <w:tc>
          <w:tcPr>
            <w:tcW w:w="1418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lf4</w:t>
            </w:r>
          </w:p>
        </w:tc>
        <w:tc>
          <w:tcPr>
            <w:tcW w:w="1701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9E-05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0a-5p,mmu-miR-182-5p,mmu-miR-188-3p,mmu-miR-190b-3p,mmu-miR-194-2-3p,mmu-miR-199a-5p,mmu-miR-199b-5p,mmu-miR-204-5p,mmu-miR-211-5p,mmu-miR-27a-5p,mmu-miR-31-5p,mmu-miR-351-5p</w:t>
            </w:r>
          </w:p>
        </w:tc>
        <w:tc>
          <w:tcPr>
            <w:tcW w:w="1418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fkfb2</w:t>
            </w:r>
          </w:p>
        </w:tc>
        <w:tc>
          <w:tcPr>
            <w:tcW w:w="1701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5E-05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0a-5p,mmu-miR-134-5p,mmu-miR-185-3p,mmu-miR-199a-5p,mmu-miR-199b-5p,mmu-miR-204-5p,mmu-miR-211-5p,mmu-miR-214-5p,mmu-miR-300-5p,mmu-miR-302c-3p,mmu-miR-30c-5p,mmu-miR-343,mmu-miR-485-3p,mmu-miR-504-5p,mmu-miR-546,mmu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miR-615-5p,mmu-miR-671-5p,mmu-miR-877-3p,mmu-miR-883a-5p,mmu-miR-92a-2-5p</w:t>
            </w:r>
          </w:p>
        </w:tc>
        <w:tc>
          <w:tcPr>
            <w:tcW w:w="1418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Snhg11</w:t>
            </w:r>
          </w:p>
        </w:tc>
        <w:tc>
          <w:tcPr>
            <w:tcW w:w="1701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5E-05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82-5p,mmu-miR-185-3p,mmu-miR-199a-5p,mmu-miR-199b-5p,mmu-miR-302c-3p,mmu-miR-351-5p,mmu-miR-450a-2-3p,mmu-miR-677-3p,mmu-miR-686,mmu-miR-96-5p</w:t>
            </w:r>
          </w:p>
        </w:tc>
        <w:tc>
          <w:tcPr>
            <w:tcW w:w="1418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gf9</w:t>
            </w:r>
          </w:p>
        </w:tc>
        <w:tc>
          <w:tcPr>
            <w:tcW w:w="1701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4E-06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85-5p,mmu-miR-329-3p,mmu-miR-344e-5p,mmu-miR-344h-5p,mmu-miR-351-5p,mmu-miR-362-3p,mmu-miR-670-5p,mmu-miR-882,mmu-miR-92a-2-5p</w:t>
            </w:r>
          </w:p>
        </w:tc>
        <w:tc>
          <w:tcPr>
            <w:tcW w:w="1418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c42ep4</w:t>
            </w:r>
          </w:p>
        </w:tc>
        <w:tc>
          <w:tcPr>
            <w:tcW w:w="1701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2E-07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85-3p,mmu-miR-30c-1-3p,mmu-miR-30c-2-3p,mmu-miR-30c-5p,mmu-miR-344e-5p,mmu-miR-344h-5p,mmu-miR-351-5p,mmu-miR-615-5p,mmu-miR-670-5p,mmu-miR-671-5p,mmu-miR-92a-2-5p</w:t>
            </w:r>
          </w:p>
        </w:tc>
        <w:tc>
          <w:tcPr>
            <w:tcW w:w="1418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agla</w:t>
            </w:r>
            <w:proofErr w:type="spellEnd"/>
          </w:p>
        </w:tc>
        <w:tc>
          <w:tcPr>
            <w:tcW w:w="1701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8E-05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 w:val="restart"/>
            <w:shd w:val="clear" w:color="auto" w:fill="EEECE1" w:themeFill="background2"/>
            <w:noWrap/>
            <w:vAlign w:val="center"/>
            <w:hideMark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MUST00000163495</w:t>
            </w:r>
          </w:p>
        </w:tc>
        <w:tc>
          <w:tcPr>
            <w:tcW w:w="1701" w:type="dxa"/>
            <w:vMerge w:val="restart"/>
            <w:shd w:val="clear" w:color="auto" w:fill="EEECE1" w:themeFill="background2"/>
            <w:noWrap/>
            <w:vAlign w:val="center"/>
            <w:hideMark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</w:t>
            </w:r>
            <w:proofErr w:type="spellEnd"/>
          </w:p>
        </w:tc>
        <w:tc>
          <w:tcPr>
            <w:tcW w:w="6520" w:type="dxa"/>
            <w:shd w:val="clear" w:color="auto" w:fill="EEECE1" w:themeFill="background2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06a-3p,mmu-miR-134-3p,mmu-miR-141-3p,mmu-miR-15a-5p,mmu-miR-15b-5p,mmu-miR-16-5p,mmu-miR-17-3p,mmu-miR-183-5p,mmu-miR-193a-3p,mmu-miR-193b-3p,mmu-miR-195a-5p,mmu-miR-195b,mmu-miR-200a-3p,mmu-miR-20b-3p,mmu-miR-22-3p,mmu-miR-25-5p,mmu-miR-299a-3p,mmu-miR-299b-3p,mmu-miR-301a-5p,mmu-miR-322-5p,mmu-miR-326-3p,mmu-miR-328-3p,mmu-miR-330-5p,mmu-miR-370-3p,mmu-miR-497a-5p,mmu-miR-504-3p,mmu-miR-546,mmu-miR-665-3p,mmu-miR-673-5p,mmu-miR-686,mmu-miR-688,mmu-miR-709,mmu-miR-764-3p,mmu-miR-92a-1-5p</w:t>
            </w:r>
          </w:p>
        </w:tc>
        <w:tc>
          <w:tcPr>
            <w:tcW w:w="1418" w:type="dxa"/>
            <w:shd w:val="clear" w:color="auto" w:fill="EEECE1" w:themeFill="background2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asc</w:t>
            </w:r>
            <w:proofErr w:type="spellEnd"/>
          </w:p>
        </w:tc>
        <w:tc>
          <w:tcPr>
            <w:tcW w:w="1701" w:type="dxa"/>
            <w:shd w:val="clear" w:color="auto" w:fill="EEECE1" w:themeFill="background2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70E-14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/>
            <w:shd w:val="clear" w:color="auto" w:fill="EEECE1" w:themeFill="background2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EEECE1" w:themeFill="background2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shd w:val="clear" w:color="auto" w:fill="EEECE1" w:themeFill="background2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33a-5p,mmu-miR-15a-5p,mmu-miR-15b-5p,mmu-miR-16-5p,mmu-miR-195a-5p,mmu-miR-195b,mmu-miR-214-3p,mmu-miR-298-5p,mmu-miR-301a-5p,mmu-miR-322-5p,mmu-miR-328-3p,mmu-miR-33-5p,mmu-miR-331-3p,mmu-miR-337-3p,mmu-miR-344e-5p,mmu-miR-344h-5p,mmu-miR-345-5p,mmu-miR-361-3p,mmu-miR-3971,mmu-miR-449c-5p,mmu-miR-465a-3p,mmu-miR-465b-3p,mmu-mi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R-465c-3p,mmu-miR-485-5p,mmu-miR-497a-5p,mmu-miR-665-3p,mmu-miR-688,mmu-miR-883a-5p,mmu-miR-93-3p</w:t>
            </w:r>
          </w:p>
        </w:tc>
        <w:tc>
          <w:tcPr>
            <w:tcW w:w="1418" w:type="dxa"/>
            <w:shd w:val="clear" w:color="auto" w:fill="EEECE1" w:themeFill="background2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Cry2</w:t>
            </w:r>
          </w:p>
        </w:tc>
        <w:tc>
          <w:tcPr>
            <w:tcW w:w="1701" w:type="dxa"/>
            <w:shd w:val="clear" w:color="auto" w:fill="EEECE1" w:themeFill="background2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3E-08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/>
            <w:shd w:val="clear" w:color="auto" w:fill="EEECE1" w:themeFill="background2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EEECE1" w:themeFill="background2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shd w:val="clear" w:color="auto" w:fill="EEECE1" w:themeFill="background2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33b-5p,mmu-miR-134-3p,mmu-miR-135b-3p,mmu-miR-145a-3p,mmu-miR-15a-5p,mmu-miR-15b-5p,mmu-miR-16-5p,mmu-miR-187-5p,mmu-miR-195a-5p,mmu-miR-195b,mmu-miR-214-3p,mmu-miR-322-5p,mmu-miR-329-3p,mmu-miR-344e-5p,mmu-miR-344h-5p,mmu-miR-361-3p,mmu-miR-362-3p,mmu-miR-486a-3p,mmu-miR-486b-3p,mmu-miR-497a-5p,mmu-miR-504-3p,mmu-miR-543-5p,mmu-miR-653-3p,mmu-miR-664-5p,mmu-miR-665-3p,mmu-miR-669h-5p,mmu-miR-691,mmu-miR-705</w:t>
            </w:r>
          </w:p>
        </w:tc>
        <w:tc>
          <w:tcPr>
            <w:tcW w:w="1418" w:type="dxa"/>
            <w:shd w:val="clear" w:color="auto" w:fill="EEECE1" w:themeFill="background2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cn4b</w:t>
            </w:r>
          </w:p>
        </w:tc>
        <w:tc>
          <w:tcPr>
            <w:tcW w:w="1701" w:type="dxa"/>
            <w:shd w:val="clear" w:color="auto" w:fill="EEECE1" w:themeFill="background2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3E-11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/>
            <w:shd w:val="clear" w:color="auto" w:fill="EEECE1" w:themeFill="background2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EEECE1" w:themeFill="background2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shd w:val="clear" w:color="auto" w:fill="EEECE1" w:themeFill="background2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33a-5p,mmu-miR-134-3p,mmu-miR-141-3p,mmu-miR-15a-5p,mmu-miR-15b-5p,mmu-miR-16-5p,mmu-miR-193a-5p,mmu-miR-195a-5p,mmu-miR-195b,mmu-miR-200a-3p,mmu-miR-298-5p,mmu-miR-322-5p,mmu-miR-326-3p,mmu-miR-330-5p,mmu-miR-337-3p,mmu-miR-344d-2-5p,mmu-miR-344e-5p,mmu-miR-344h-5p,mmu-miR-34a-5p,mmu-miR-34b-5p,mmu-miR-34c-5p,mmu-miR-361-3p,mmu-miR-370-3p,mmu-miR-449a-5p,mmu-miR-449b,mmu-miR-449c-5p,mmu-miR-497a-5p,mmu-miR-505-5p,mmu-miR-673-5p,mmu-miR-686,mmu-miR-695,mmu-miR-705,mmu-miR-712-5p,mmu-miR-764-3p,mmu-miR-876-5p,mmu-miR-92a-1-5p,mmu-miR-93-3p</w:t>
            </w:r>
          </w:p>
        </w:tc>
        <w:tc>
          <w:tcPr>
            <w:tcW w:w="1418" w:type="dxa"/>
            <w:shd w:val="clear" w:color="auto" w:fill="EEECE1" w:themeFill="background2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nfrsf19</w:t>
            </w:r>
          </w:p>
        </w:tc>
        <w:tc>
          <w:tcPr>
            <w:tcW w:w="1701" w:type="dxa"/>
            <w:shd w:val="clear" w:color="auto" w:fill="EEECE1" w:themeFill="background2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3E-09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/>
            <w:shd w:val="clear" w:color="auto" w:fill="EEECE1" w:themeFill="background2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EEECE1" w:themeFill="background2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shd w:val="clear" w:color="auto" w:fill="EEECE1" w:themeFill="background2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34-3p,mmu-miR-145a-3p,mmu-miR-201-3p,mmu-miR-219b-5p,mmu-miR-28a-5p,mmu-miR-298-5p,mmu-miR-326-5p,mmu-miR-337-3p,mmu-miR-344d-2-5p,mmu-miR-344e-5p,mmu-miR-344h-5p,mmu-miR-485-5p,mmu-miR-486a-3p,mmu-miR-486b-3p,mmu-miR-664-5p,mmu-miR-665-3p,mmu-miR-669h-5p,mmu-miR-705,mmu-miR-708-5p,mmu-miR-709,mmu-miR-770-3p</w:t>
            </w:r>
          </w:p>
        </w:tc>
        <w:tc>
          <w:tcPr>
            <w:tcW w:w="1418" w:type="dxa"/>
            <w:shd w:val="clear" w:color="auto" w:fill="EEECE1" w:themeFill="background2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m1</w:t>
            </w:r>
          </w:p>
        </w:tc>
        <w:tc>
          <w:tcPr>
            <w:tcW w:w="1701" w:type="dxa"/>
            <w:shd w:val="clear" w:color="auto" w:fill="EEECE1" w:themeFill="background2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70E-07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/>
            <w:shd w:val="clear" w:color="auto" w:fill="EEECE1" w:themeFill="background2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EEECE1" w:themeFill="background2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shd w:val="clear" w:color="auto" w:fill="EEECE1" w:themeFill="background2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45a-3p,mmu-miR-187-5p,mmu-miR-19b-1-5p,mmu-miR-19b-2-5p,mmu-miR-298-5p,mmu-miR-326-3p,mmu-miR-329-3p,mmu-miR-331-3p,mmu-miR-337-3p,mmu-miR-344d-2-5p,mmu-miR-346-5p,mmu-miR-34a-5p,mmu-miR-34b-5p,mmu-miR-34c-5p,mmu-miR-361-3p,mmu-miR-362-3p,mmu-miR-449a-5p,mmu-miR-449b,mmu-miR-449c-5p,mmu-miR-504-3p,mmu-miR-546,,mmu-miR-653-3p,mmu-miR-664-5p,mmu-miR-7218-5p,mmu-miR-7669-3p,mmu-miR-7679-5p,mmu-miR-7682-3p,mmu-miR-7688-5p,mmu-miR-8092,mmu-miR-93-3p</w:t>
            </w:r>
          </w:p>
        </w:tc>
        <w:tc>
          <w:tcPr>
            <w:tcW w:w="1418" w:type="dxa"/>
            <w:shd w:val="clear" w:color="auto" w:fill="EEECE1" w:themeFill="background2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g1l</w:t>
            </w:r>
          </w:p>
        </w:tc>
        <w:tc>
          <w:tcPr>
            <w:tcW w:w="1701" w:type="dxa"/>
            <w:shd w:val="clear" w:color="auto" w:fill="EEECE1" w:themeFill="background2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9E-09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/>
            <w:shd w:val="clear" w:color="auto" w:fill="EEECE1" w:themeFill="background2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EEECE1" w:themeFill="background2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shd w:val="clear" w:color="auto" w:fill="EEECE1" w:themeFill="background2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let-7g-3p,mmu-miR-15a-5p,mmu-miR-15b-5p,mmu-miR-16-5p,mmu-miR-195a-5p,mmu-miR-195b,mmu-miR-298-5p,mmu-miR-299a-3p,mmu-miR-322-5p,mmu-miR-326-5p,mmu-miR-331-3p,mmu-miR-338-3p,mmu-miR-346-5p,mmu-miR-34a-5p,mmu-miR-34b-5p,mmu-miR-34c-5p,mmu-miR-432,mmu-miR-449a-5p,mmu-miR-449b,mmu-miR-449c-5p,mmu-miR-451b,mmu-miR-497a-5p,mmu-miR-504-3p,mmu-miR-665-3p,mmu-miR-669h-5p,mmu-miR-680,mmu-miR-705</w:t>
            </w:r>
          </w:p>
        </w:tc>
        <w:tc>
          <w:tcPr>
            <w:tcW w:w="1418" w:type="dxa"/>
            <w:shd w:val="clear" w:color="auto" w:fill="EEECE1" w:themeFill="background2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dm3</w:t>
            </w:r>
          </w:p>
        </w:tc>
        <w:tc>
          <w:tcPr>
            <w:tcW w:w="1701" w:type="dxa"/>
            <w:shd w:val="clear" w:color="auto" w:fill="EEECE1" w:themeFill="background2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4E-08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/>
            <w:shd w:val="clear" w:color="auto" w:fill="EEECE1" w:themeFill="background2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EEECE1" w:themeFill="background2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shd w:val="clear" w:color="auto" w:fill="EEECE1" w:themeFill="background2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94-1-3p,mmu-miR-217-5p,mmu-miR-298-5p,mmu-miR-301a-5p,mmu-miR-337-3p,mmu-miR-34a-5p,mmu-miR-34b-5p,mmu-miR-34c-5p,mmu-miR-361-3p,mmu-miR-449a-5p,mmu-miR-449b,mmu-miR-449c-5p,mmu-miR-451b,mmu-miR-455-3p,mmu-miR-505-5p,mmu-miR-546,mmu-miR-653-3p,mmu-miR-664-5p,mmu-miR-666-3p,mmu-miR-669h-5p,mmu-miR-673-5p,mmu-miR-764-3p,mmu-miR-92a-1-5p</w:t>
            </w:r>
          </w:p>
        </w:tc>
        <w:tc>
          <w:tcPr>
            <w:tcW w:w="1418" w:type="dxa"/>
            <w:shd w:val="clear" w:color="auto" w:fill="EEECE1" w:themeFill="background2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c7a5</w:t>
            </w:r>
          </w:p>
        </w:tc>
        <w:tc>
          <w:tcPr>
            <w:tcW w:w="1701" w:type="dxa"/>
            <w:shd w:val="clear" w:color="auto" w:fill="EEECE1" w:themeFill="background2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6E-08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/>
            <w:shd w:val="clear" w:color="auto" w:fill="EEECE1" w:themeFill="background2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EEECE1" w:themeFill="background2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shd w:val="clear" w:color="auto" w:fill="EEECE1" w:themeFill="background2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5a-5p,mmu-miR-15b-5p,mmu-miR-16-5p,mmu-miR-195a-5p,mmu-miR-195b,mmu-miR-212-5p,mmu-miR-214-3p,mmu-miR-219b-5p,mmu-miR-22-3p,mmu-miR-322-5p,mmu-miR-326-5p,mmu-mi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R-344e-5p,mmu-miR-344h-5p,mmu-miR-346-5p,mmu-miR-370-3p,mmu-miR-451b,mmu-miR-484,mmu-miR-497a-5p,mmu-miR-504-3p,mmu-miR-543-5p,mmu-miR-653-3p,mmu-miR-673-5p</w:t>
            </w:r>
          </w:p>
        </w:tc>
        <w:tc>
          <w:tcPr>
            <w:tcW w:w="1418" w:type="dxa"/>
            <w:shd w:val="clear" w:color="auto" w:fill="EEECE1" w:themeFill="background2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Pnma3</w:t>
            </w:r>
          </w:p>
        </w:tc>
        <w:tc>
          <w:tcPr>
            <w:tcW w:w="1701" w:type="dxa"/>
            <w:shd w:val="clear" w:color="auto" w:fill="EEECE1" w:themeFill="background2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1E-08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/>
            <w:shd w:val="clear" w:color="auto" w:fill="EEECE1" w:themeFill="background2"/>
            <w:noWrap/>
            <w:vAlign w:val="center"/>
            <w:hideMark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EEECE1" w:themeFill="background2"/>
            <w:noWrap/>
            <w:vAlign w:val="center"/>
            <w:hideMark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shd w:val="clear" w:color="auto" w:fill="EEECE1" w:themeFill="background2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45a-3p,mmu-miR-15a-5p,mmu-miR-16-5p,mmu-miR-195a-5p,mmu-miR-195b,mmu-miR-28a-5p,mmu-miR-322-5p,mmu-miR-337-3p,mmu-miR-432,mmu-miR-497a-5p,mmu-miR-504-3p,mmu-miR-505-5p,mmu-miR-665-3p,mmu-miR-708-5p,mmu-miR-710,mmu-miR-876-5p,mmu-miR-93-3p</w:t>
            </w:r>
          </w:p>
        </w:tc>
        <w:tc>
          <w:tcPr>
            <w:tcW w:w="1418" w:type="dxa"/>
            <w:shd w:val="clear" w:color="auto" w:fill="EEECE1" w:themeFill="background2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br2</w:t>
            </w:r>
          </w:p>
        </w:tc>
        <w:tc>
          <w:tcPr>
            <w:tcW w:w="1701" w:type="dxa"/>
            <w:shd w:val="clear" w:color="auto" w:fill="EEECE1" w:themeFill="background2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2E-08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 w:val="restart"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R_040589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30410L21Rik</w:t>
            </w:r>
          </w:p>
        </w:tc>
        <w:tc>
          <w:tcPr>
            <w:tcW w:w="6520" w:type="dxa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25b-2-3p,mmu-miR-15a-5p,mmu-miR-15b-5p,mmu-miR-16-5p,mmu-miR-195a-5p,mmu-miR-195b,,mmu-miR-214-3p,mmu-miR-214-5p,mmu-miR-23a-5p,mmu-miR-24-3p,mmu-miR-322-3p,mmu-miR-322-5p,mmu-miR-326-3p,mmu-miR-330-5p,mmu-miR-466k,,mmu-miR-497a-5p,mmu-miR-582-3p,mmu-miR-673-5p,mmu-miR-760-3p,mmu-miR-761,mmu-miR-92a-2-5p</w:t>
            </w:r>
          </w:p>
        </w:tc>
        <w:tc>
          <w:tcPr>
            <w:tcW w:w="1418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hx6</w:t>
            </w:r>
          </w:p>
        </w:tc>
        <w:tc>
          <w:tcPr>
            <w:tcW w:w="1701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0E-10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25b-2-3p,mmu-miR-15a-5p,mmu-miR-15b-5p,mmu-miR-16-5p,mmu-miR-195a-5p,mmu-miR-195b,mmu-miR-214-3p,mmu-miR-214-5p,mmu-miR-23a-5p,mmu-miR-24-3p,mmu-miR-322-3p,mmu-miR-322-5p,mmu-miR-326-3p,mmu-miR-330-5p,mmu-miR-466d-5p,mmu-miR-466i-5p,mmu-miR-466k,mmu-miR-466l-5p,mmu-miR-497a-5pmmu-miR-582-3p,mmu-miR-669n,mmu-miR-673-5p,mmu-miR-760-3p,mmu-miR-761,mmu-miR-92a-2-5p</w:t>
            </w:r>
          </w:p>
        </w:tc>
        <w:tc>
          <w:tcPr>
            <w:tcW w:w="1418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hx6</w:t>
            </w:r>
          </w:p>
        </w:tc>
        <w:tc>
          <w:tcPr>
            <w:tcW w:w="1701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0E-10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28-1-5p,mmu-miR-128-2-5p,mmu-miR-15a-3p,mmu-miR-15b-5p,mmu-miR-195b,mmu-miR-207,mmu-miR-214-3p,mmu-miR-22-3p,mmu-miR-24-3p,mmu-miR-27b-5p,mmu-miR-34a-5p,mmu-miR-34b-5p,mmu-miR-34c-5p,mmu-miR-449a-5p,mmu-miR-449b,mmu-miR-449c-5p,mmu-miR-466d-5p,mmu-miR-466k,mmu-miR-470-3p,m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u-miR-497a-5p,mmu-miR-532-3p,mmu-miR-546,mmu-miR-669a-5p,mmu-miR-669f-5p,mmu-miR-669p-5p,mmu-miR-760-3p,mmu-miR-761</w:t>
            </w:r>
          </w:p>
        </w:tc>
        <w:tc>
          <w:tcPr>
            <w:tcW w:w="1418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Itpr2</w:t>
            </w:r>
          </w:p>
        </w:tc>
        <w:tc>
          <w:tcPr>
            <w:tcW w:w="1701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7E-09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03-3p,mmu-miR-107-3p,mmu-miR-1258-5p,mmu-miR-130b-5p,mmu-miR-135a-1-3p,mmu-miR-15a-5p,mmu-miR-15b-5p,mmu-miR-1907,mmu-miR-1941-5p,mmu-miR-195a-5p,mmu-miR-214-3p,mmu-miR-22-3p,mmu-miR-23a-5p,mmu-miR-26a-2-3p,mmu-miR-26b-3p,mmu-miR-27b-5p,mmu-miR-28b,mmu-miR-28c,mmu-miR-322-3p,mmu-miR-322-5p,mmu-miR-370-3p,mmu-miR-380-5p,mmu-miR-497a-5p,mmu-miR-505-5p,mmu-miR-669k-5p,mmu-miR-669o-5p,mmu-miR-761,mmu-miR-92a-2-5p</w:t>
            </w:r>
          </w:p>
        </w:tc>
        <w:tc>
          <w:tcPr>
            <w:tcW w:w="1418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dhhc15</w:t>
            </w:r>
          </w:p>
        </w:tc>
        <w:tc>
          <w:tcPr>
            <w:tcW w:w="1701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0E-07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5a-5p,mmu-miR-15b-5p,mmu-miR-16-5p,mmu-miR-195a-5p,mmu-miR-195b,mmu-miR-204-3p,mmu-miR-207,mmu-miR-28b,mmu-miR-28c,mmu-miR-322-5p,mmu-miR-326-3p,mmu-miR-330-5p,mmu-miR-331-3p,mmu-miR-383-3p,mmu-miR-497a-5p,mmu-miR-532-3p,mmu-miR-669a-5p,mmu-miR-669f-5p,mmu-miR-669l-5p,mmu-miR-669p-5p,mmu-miR-702-3p</w:t>
            </w:r>
          </w:p>
        </w:tc>
        <w:tc>
          <w:tcPr>
            <w:tcW w:w="1418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t5dc3</w:t>
            </w:r>
          </w:p>
        </w:tc>
        <w:tc>
          <w:tcPr>
            <w:tcW w:w="1701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90E-08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38-5p,mmu-miR-212-5p,mmu-miR-214-3p,mmu-miR-22-3p,mmu-miR-26a-2-3p,mmu-miR-26b-3p,mmu-miR-28b,mmu-miR-28c,mmu-miR-331-3p,mmu-miR-34a-3p,mmu-miR-34a-5p,mmu-miR-34b-5p,mmu-miR-34c-5p,mmu-miR-370-3p,mmu-miR-449a-5p,mmu-miR-449b,mmu-miR-449c-5p,mmu-miR-546,mmu-miR-760-3p,mmu-miR-761,mmu-miR-874-3p,mmu-miR-880-5p,mmu-miR-92a-2-5p</w:t>
            </w:r>
          </w:p>
        </w:tc>
        <w:tc>
          <w:tcPr>
            <w:tcW w:w="1418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span11</w:t>
            </w:r>
          </w:p>
        </w:tc>
        <w:tc>
          <w:tcPr>
            <w:tcW w:w="1701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2E-07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5a-5p,mmu-miR-15b-5p,mmu-miR-16-5p,mmu-miR-195a-5p,mmu-miR-195b,mmu-miR-1b-3p,mmu-miR-204-3p,mmu-miR-207,mmu-miR-214-3p,mmu-miR-29a-3p,mmu-miR-29b-3p,mmu-miR-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9c-3p,mmu-miR-322-5p,mmu-miR-326-3p,mmu-miR-330-5p,mmu-miR-331-3p,mmu-miR-344g-3p,mmu-miR-370-3p,mmu-miR-485-3p,mmu-miR-497a-5p,mmu-miR-505-5p,mmu-miR-546,mmu-miR-673-5p,mmu-miR-702-3p,mmu-miR-761,mmu-miR-878-3p,mmu-miR-92a-1-5p</w:t>
            </w:r>
          </w:p>
        </w:tc>
        <w:tc>
          <w:tcPr>
            <w:tcW w:w="1418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Rgs8</w:t>
            </w:r>
          </w:p>
        </w:tc>
        <w:tc>
          <w:tcPr>
            <w:tcW w:w="1701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6E-05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5a-3p,mmu-miR-15a-5p,mmu-miR-15b-5p,mmu-miR-16-5p,mmu-miR-195a-5p,mmu-miR-195b,mmu-miR-214-3p,mmu-miR-322-3p,mmu-miR-322-5p,mmu-miR-326-3p,mmu-miR-330-5p,mmu-miR-383-3p,mmu-miR-466d-5p,mmu-miR-466i-5p,mmu-miR-466k,mmu-miR-497a-5p,mmu-miR-505-5p,mmu-miR-673-5p,mmu-miR-700-5p,mmu-miR-758-5p,mmu-miR-760-3p,mmu-miR-761,mmu-miR-874-3p,mmu-miR-92a-1-5p,mmu-miR-92a-2-5p</w:t>
            </w:r>
          </w:p>
        </w:tc>
        <w:tc>
          <w:tcPr>
            <w:tcW w:w="1418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fr</w:t>
            </w:r>
            <w:proofErr w:type="spellEnd"/>
          </w:p>
        </w:tc>
        <w:tc>
          <w:tcPr>
            <w:tcW w:w="1701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4E-08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90b-3p,mmu-miR-204-3p,mmu-miR-214-3p,mmu-miR-218-1-3p,mmu-miR-29a-3p,mmu-miR-29b-3p,mmu-miR-29c-3p,mmu-miR-344g-3p,mmu-miR-34a-5p,mmu-miR-34c-5p,mmu-miR-449a-5p,mmu-miR-449b,mmu-miR-449c-5p,mmu-miR-495-3p,mmu-miR-496b,mmu-miR-532-3p,mmu-miR-532-5p,mmu-miR-546,mmu-miR-582-3p,mmu-miR-760-3p,mmu-miR-761,mmu-miR-880-5p,mmu-miR-92a-2-5p</w:t>
            </w:r>
          </w:p>
        </w:tc>
        <w:tc>
          <w:tcPr>
            <w:tcW w:w="1418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bpj</w:t>
            </w:r>
            <w:proofErr w:type="spellEnd"/>
          </w:p>
        </w:tc>
        <w:tc>
          <w:tcPr>
            <w:tcW w:w="1701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48E-07</w:t>
            </w:r>
          </w:p>
        </w:tc>
      </w:tr>
      <w:tr w:rsidR="005767FC" w:rsidRPr="00920434" w:rsidTr="00A46145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vAlign w:val="center"/>
          </w:tcPr>
          <w:p w:rsidR="005767FC" w:rsidRDefault="005767FC" w:rsidP="00A4614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u-miR-138-5p,mmu-miR-15a-5p,mmu-miR-15b-5p,mmu-miR-16-5p,mmu-miR-195a-5p,mmu-miR-195b,mmu-miR-214-3p,mmu-miR-28b,mmu-miR-28c,mmu-miR-326-3p,mmu-miR-330-5p,mmu-miR-344g-3p,mmu-miR-34a-5p,mmu-miR-34b-5p,mmu-miR-34c-5p,mmu-miR-370-3p,mmu-miR-383-3p,mmu-miR-449a-5p,mmu-miR-449b,mmu-miR-449c-5p,mmu-miR-466d-5p,mmu-miR-466k,mmu-miR-495-3p,mmu-miR-505-5p,mmu-miR-669a-5p,mmu-miR-669f-5p,mmu-miR-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69l-5p,mmu-miR-669p-5p,mmu-miR-761,mmu-miR-92a-2-5p</w:t>
            </w:r>
          </w:p>
        </w:tc>
        <w:tc>
          <w:tcPr>
            <w:tcW w:w="1418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Cdc42ep4</w:t>
            </w:r>
          </w:p>
        </w:tc>
        <w:tc>
          <w:tcPr>
            <w:tcW w:w="1701" w:type="dxa"/>
            <w:vAlign w:val="center"/>
          </w:tcPr>
          <w:p w:rsidR="005767FC" w:rsidRPr="00920434" w:rsidRDefault="005767FC" w:rsidP="00A461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2043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95E-09</w:t>
            </w:r>
          </w:p>
        </w:tc>
      </w:tr>
    </w:tbl>
    <w:p w:rsidR="005767FC" w:rsidRDefault="005767FC"/>
    <w:sectPr w:rsidR="005767FC" w:rsidSect="005767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0A5B" w:rsidRDefault="00E40A5B" w:rsidP="00323147">
      <w:r>
        <w:separator/>
      </w:r>
    </w:p>
  </w:endnote>
  <w:endnote w:type="continuationSeparator" w:id="0">
    <w:p w:rsidR="00E40A5B" w:rsidRDefault="00E40A5B" w:rsidP="003231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0A5B" w:rsidRDefault="00E40A5B" w:rsidP="00323147">
      <w:r>
        <w:separator/>
      </w:r>
    </w:p>
  </w:footnote>
  <w:footnote w:type="continuationSeparator" w:id="0">
    <w:p w:rsidR="00E40A5B" w:rsidRDefault="00E40A5B" w:rsidP="003231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7FC"/>
    <w:rsid w:val="00010F56"/>
    <w:rsid w:val="00025B87"/>
    <w:rsid w:val="000A49E3"/>
    <w:rsid w:val="00100E10"/>
    <w:rsid w:val="001148E6"/>
    <w:rsid w:val="0016286A"/>
    <w:rsid w:val="00195AD4"/>
    <w:rsid w:val="00291D24"/>
    <w:rsid w:val="0029486C"/>
    <w:rsid w:val="002B01E5"/>
    <w:rsid w:val="002C0A17"/>
    <w:rsid w:val="002D3D73"/>
    <w:rsid w:val="002E188A"/>
    <w:rsid w:val="003077BE"/>
    <w:rsid w:val="00323147"/>
    <w:rsid w:val="00393281"/>
    <w:rsid w:val="003A223F"/>
    <w:rsid w:val="003B302F"/>
    <w:rsid w:val="003B4642"/>
    <w:rsid w:val="003D07C0"/>
    <w:rsid w:val="00430F7C"/>
    <w:rsid w:val="005461D9"/>
    <w:rsid w:val="005504AC"/>
    <w:rsid w:val="00552653"/>
    <w:rsid w:val="005767FC"/>
    <w:rsid w:val="0059289C"/>
    <w:rsid w:val="005A739D"/>
    <w:rsid w:val="005F7C40"/>
    <w:rsid w:val="00654240"/>
    <w:rsid w:val="006A2934"/>
    <w:rsid w:val="006C1D9F"/>
    <w:rsid w:val="006E53E0"/>
    <w:rsid w:val="006F665C"/>
    <w:rsid w:val="0070549A"/>
    <w:rsid w:val="00761C99"/>
    <w:rsid w:val="00824461"/>
    <w:rsid w:val="0086729D"/>
    <w:rsid w:val="008A1749"/>
    <w:rsid w:val="008C77FE"/>
    <w:rsid w:val="008E129B"/>
    <w:rsid w:val="008E156A"/>
    <w:rsid w:val="008E5843"/>
    <w:rsid w:val="00961DF6"/>
    <w:rsid w:val="00A55A7E"/>
    <w:rsid w:val="00A81632"/>
    <w:rsid w:val="00AA3E23"/>
    <w:rsid w:val="00AE1AF8"/>
    <w:rsid w:val="00B06906"/>
    <w:rsid w:val="00B4582F"/>
    <w:rsid w:val="00B65F1C"/>
    <w:rsid w:val="00BF2F09"/>
    <w:rsid w:val="00C060EF"/>
    <w:rsid w:val="00CD7588"/>
    <w:rsid w:val="00CE00FA"/>
    <w:rsid w:val="00D356C6"/>
    <w:rsid w:val="00D80E7B"/>
    <w:rsid w:val="00D83AD6"/>
    <w:rsid w:val="00E11D93"/>
    <w:rsid w:val="00E176B0"/>
    <w:rsid w:val="00E40A5B"/>
    <w:rsid w:val="00EC1509"/>
    <w:rsid w:val="00F25346"/>
    <w:rsid w:val="00F64BC9"/>
    <w:rsid w:val="00FB5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7F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31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31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31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314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7F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31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31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31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31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9</Pages>
  <Words>1707</Words>
  <Characters>9736</Characters>
  <Application>Microsoft Office Word</Application>
  <DocSecurity>0</DocSecurity>
  <Lines>81</Lines>
  <Paragraphs>22</Paragraphs>
  <ScaleCrop>false</ScaleCrop>
  <Company/>
  <LinksUpToDate>false</LinksUpToDate>
  <CharactersWithSpaces>1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</dc:creator>
  <cp:lastModifiedBy>MLAPINIG</cp:lastModifiedBy>
  <cp:revision>4</cp:revision>
  <dcterms:created xsi:type="dcterms:W3CDTF">2022-01-04T07:02:00Z</dcterms:created>
  <dcterms:modified xsi:type="dcterms:W3CDTF">2022-04-14T03:35:00Z</dcterms:modified>
</cp:coreProperties>
</file>